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492368" w14:textId="74E57B00" w:rsidR="006D5B16" w:rsidRDefault="006D5B16" w:rsidP="006D5B16">
      <w:pPr>
        <w:pStyle w:val="Heading3"/>
        <w:numPr>
          <w:ilvl w:val="0"/>
          <w:numId w:val="0"/>
        </w:numPr>
      </w:pPr>
      <w:r w:rsidRPr="007229E9">
        <w:t>S</w:t>
      </w:r>
      <w:r>
        <w:t>9</w:t>
      </w:r>
      <w:r w:rsidRPr="007229E9">
        <w:t xml:space="preserve"> Table: Comparison of </w:t>
      </w:r>
      <w:r>
        <w:t>p</w:t>
      </w:r>
      <w:r w:rsidRPr="007229E9">
        <w:t>re-</w:t>
      </w:r>
      <w:r>
        <w:t>i</w:t>
      </w:r>
      <w:r w:rsidRPr="007229E9">
        <w:t xml:space="preserve">ndex and </w:t>
      </w:r>
      <w:r>
        <w:t>p</w:t>
      </w:r>
      <w:r w:rsidRPr="007229E9">
        <w:t>ost-</w:t>
      </w:r>
      <w:r>
        <w:t>i</w:t>
      </w:r>
      <w:r w:rsidRPr="007229E9">
        <w:t xml:space="preserve">ndex </w:t>
      </w:r>
      <w:r>
        <w:t>all-cause c</w:t>
      </w:r>
      <w:r w:rsidRPr="007229E9">
        <w:t xml:space="preserve">ost </w:t>
      </w:r>
      <w:r w:rsidRPr="00382DE0">
        <w:rPr>
          <w:sz w:val="24"/>
          <w:szCs w:val="24"/>
        </w:rPr>
        <w:t>for various activities</w:t>
      </w:r>
      <w:r w:rsidRPr="0002661D">
        <w:rPr>
          <w:b w:val="0"/>
          <w:bCs/>
          <w:sz w:val="24"/>
          <w:szCs w:val="24"/>
        </w:rPr>
        <w:t xml:space="preserve"> </w:t>
      </w:r>
      <w:r w:rsidRPr="007229E9">
        <w:t>(Payer 2, Cohort 1)</w:t>
      </w:r>
    </w:p>
    <w:tbl>
      <w:tblPr>
        <w:tblW w:w="10348" w:type="dxa"/>
        <w:tblLook w:val="04A0" w:firstRow="1" w:lastRow="0" w:firstColumn="1" w:lastColumn="0" w:noHBand="0" w:noVBand="1"/>
      </w:tblPr>
      <w:tblGrid>
        <w:gridCol w:w="4256"/>
        <w:gridCol w:w="1219"/>
        <w:gridCol w:w="1026"/>
        <w:gridCol w:w="801"/>
        <w:gridCol w:w="1219"/>
        <w:gridCol w:w="1026"/>
        <w:gridCol w:w="801"/>
      </w:tblGrid>
      <w:tr w:rsidR="006D5B16" w:rsidRPr="00E961D0" w14:paraId="3534F14D" w14:textId="77777777" w:rsidTr="00BF4764">
        <w:trPr>
          <w:trHeight w:val="290"/>
          <w:tblHeader/>
        </w:trPr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019E1" w14:textId="77777777" w:rsidR="006D5B16" w:rsidRPr="00E961D0" w:rsidRDefault="006D5B16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9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DC96C" w14:textId="77777777" w:rsidR="006D5B16" w:rsidRPr="00E961D0" w:rsidRDefault="006D5B16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D5B16" w:rsidRPr="00E961D0" w14:paraId="0BEB6385" w14:textId="77777777" w:rsidTr="00BF4764">
        <w:trPr>
          <w:trHeight w:val="290"/>
          <w:tblHeader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F23C" w14:textId="77777777" w:rsidR="006D5B16" w:rsidRPr="00E961D0" w:rsidRDefault="006D5B16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6ECAC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-Index 1 Yr</w:t>
            </w:r>
          </w:p>
        </w:tc>
        <w:tc>
          <w:tcPr>
            <w:tcW w:w="30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660C1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-Index 1 Yr</w:t>
            </w:r>
          </w:p>
        </w:tc>
      </w:tr>
      <w:tr w:rsidR="006D5B16" w:rsidRPr="00E961D0" w14:paraId="5D1EDA71" w14:textId="77777777" w:rsidTr="00BF4764">
        <w:trPr>
          <w:trHeight w:val="290"/>
          <w:tblHeader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59485" w14:textId="77777777" w:rsidR="006D5B16" w:rsidRPr="00E961D0" w:rsidRDefault="006D5B16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yer 2</w:t>
            </w:r>
          </w:p>
        </w:tc>
        <w:tc>
          <w:tcPr>
            <w:tcW w:w="304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9CC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E961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use</w:t>
            </w:r>
          </w:p>
          <w:p w14:paraId="139ECF7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4E8AF40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4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FC56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E961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use</w:t>
            </w:r>
          </w:p>
          <w:p w14:paraId="2F04974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5E2C1B4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D5B16" w:rsidRPr="00E961D0" w14:paraId="20ACA26B" w14:textId="77777777" w:rsidTr="00BF4764">
        <w:trPr>
          <w:trHeight w:val="290"/>
          <w:tblHeader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F99F" w14:textId="77777777" w:rsidR="006D5B16" w:rsidRPr="00E961D0" w:rsidRDefault="006D5B16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hort 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AF0B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D5C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EE9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2919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38AC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05E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</w:tr>
      <w:tr w:rsidR="006D5B16" w:rsidRPr="00E961D0" w14:paraId="34B9A1EC" w14:textId="77777777" w:rsidTr="00BF4764">
        <w:trPr>
          <w:trHeight w:val="290"/>
        </w:trPr>
        <w:tc>
          <w:tcPr>
            <w:tcW w:w="1034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FAB41" w14:textId="77777777" w:rsidR="006D5B16" w:rsidRPr="00E961D0" w:rsidRDefault="006D5B16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 With One CVD</w:t>
            </w:r>
          </w:p>
        </w:tc>
      </w:tr>
      <w:tr w:rsidR="006D5B16" w:rsidRPr="00E961D0" w14:paraId="34871BE9" w14:textId="77777777" w:rsidTr="00BF4764">
        <w:trPr>
          <w:trHeight w:val="290"/>
        </w:trPr>
        <w:tc>
          <w:tcPr>
            <w:tcW w:w="1034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B53F" w14:textId="77777777" w:rsidR="006D5B16" w:rsidRPr="00E961D0" w:rsidRDefault="006D5B1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Angina</w:t>
            </w:r>
          </w:p>
        </w:tc>
      </w:tr>
      <w:tr w:rsidR="006D5B16" w:rsidRPr="00E961D0" w14:paraId="10ECD89B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944F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6C4C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B720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6F4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4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DBF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6EC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712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85</w:t>
            </w:r>
          </w:p>
        </w:tc>
      </w:tr>
      <w:tr w:rsidR="006D5B16" w:rsidRPr="00E961D0" w14:paraId="2E8F505C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E6F13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11A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A272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19AC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5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988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347C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5C0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71</w:t>
            </w:r>
          </w:p>
        </w:tc>
      </w:tr>
      <w:tr w:rsidR="006D5B16" w:rsidRPr="00E961D0" w14:paraId="1A99BEC3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AEC4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F6AC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FF20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47D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6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1032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1D98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40CC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17</w:t>
            </w:r>
          </w:p>
        </w:tc>
      </w:tr>
      <w:tr w:rsidR="006D5B16" w:rsidRPr="00E961D0" w14:paraId="5536E82B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F17F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8408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0EA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CCF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78C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F17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40CAC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7</w:t>
            </w:r>
          </w:p>
        </w:tc>
      </w:tr>
      <w:tr w:rsidR="006D5B16" w:rsidRPr="00E961D0" w14:paraId="16C30503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5909D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AC7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BAA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653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340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32C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C8E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92</w:t>
            </w:r>
          </w:p>
        </w:tc>
      </w:tr>
      <w:tr w:rsidR="006D5B16" w:rsidRPr="00E961D0" w14:paraId="7A864745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F551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70B3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920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F36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65E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34F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EE7F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D5B16" w:rsidRPr="00E961D0" w14:paraId="37FE46B2" w14:textId="77777777" w:rsidTr="00BF4764">
        <w:trPr>
          <w:trHeight w:val="290"/>
        </w:trPr>
        <w:tc>
          <w:tcPr>
            <w:tcW w:w="1034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92006" w14:textId="77777777" w:rsidR="006D5B16" w:rsidRPr="00E961D0" w:rsidRDefault="006D5B1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Atrial fibrillation</w:t>
            </w:r>
          </w:p>
        </w:tc>
      </w:tr>
      <w:tr w:rsidR="006D5B16" w:rsidRPr="00E961D0" w14:paraId="1821D7C7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DD34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4D2C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61F2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5B0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19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02F4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1C48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D48E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570</w:t>
            </w:r>
          </w:p>
        </w:tc>
      </w:tr>
      <w:tr w:rsidR="006D5B16" w:rsidRPr="00E961D0" w14:paraId="5A871B07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A051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380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BD3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663C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98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0C65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E5F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64A8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647</w:t>
            </w:r>
          </w:p>
        </w:tc>
      </w:tr>
      <w:tr w:rsidR="006D5B16" w:rsidRPr="00E961D0" w14:paraId="2CAC7DA9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4B589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020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249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F6F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4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B605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C86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82F5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20</w:t>
            </w:r>
          </w:p>
        </w:tc>
      </w:tr>
      <w:tr w:rsidR="006D5B16" w:rsidRPr="00E961D0" w14:paraId="6BE1C329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95A2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24E8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A7F0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748E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32A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8637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F56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</w:t>
            </w:r>
          </w:p>
        </w:tc>
      </w:tr>
      <w:tr w:rsidR="006D5B16" w:rsidRPr="00E961D0" w14:paraId="69C37299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8E0D3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CBE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412C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D102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2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243F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699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015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32</w:t>
            </w:r>
          </w:p>
        </w:tc>
      </w:tr>
      <w:tr w:rsidR="006D5B16" w:rsidRPr="00E961D0" w14:paraId="67F3460C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056AA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96DA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AA5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6477C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13A4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EA7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4A88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D5B16" w:rsidRPr="00E961D0" w14:paraId="0FBD6E90" w14:textId="77777777" w:rsidTr="00BF4764">
        <w:trPr>
          <w:trHeight w:val="290"/>
        </w:trPr>
        <w:tc>
          <w:tcPr>
            <w:tcW w:w="1034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31AF0" w14:textId="77777777" w:rsidR="006D5B16" w:rsidRPr="00E961D0" w:rsidRDefault="006D5B1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hronic renal failure</w:t>
            </w:r>
          </w:p>
        </w:tc>
      </w:tr>
      <w:tr w:rsidR="006D5B16" w:rsidRPr="00E961D0" w14:paraId="06B0E22F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4A13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AAD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408B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618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78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D2E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FE1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F90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312</w:t>
            </w:r>
          </w:p>
        </w:tc>
      </w:tr>
      <w:tr w:rsidR="006D5B16" w:rsidRPr="00E961D0" w14:paraId="363A353E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C79E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C81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1314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CD08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88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B36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EAC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FAF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840</w:t>
            </w:r>
          </w:p>
        </w:tc>
      </w:tr>
      <w:tr w:rsidR="006D5B16" w:rsidRPr="00E961D0" w14:paraId="7BFF0979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5EFE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E1D7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CA34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1D0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3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622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314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7889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77</w:t>
            </w:r>
          </w:p>
        </w:tc>
      </w:tr>
      <w:tr w:rsidR="006D5B16" w:rsidRPr="00E961D0" w14:paraId="7E2B18B3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6F41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D3AC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5D2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19E4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18A6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208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8B59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00</w:t>
            </w:r>
          </w:p>
        </w:tc>
      </w:tr>
      <w:tr w:rsidR="006D5B16" w:rsidRPr="00E961D0" w14:paraId="1A190C17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89BB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3AAC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074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2319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8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33B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CCBD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5D0D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252</w:t>
            </w:r>
          </w:p>
        </w:tc>
      </w:tr>
      <w:tr w:rsidR="006D5B16" w:rsidRPr="00E961D0" w14:paraId="4178D23D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953D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188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DFC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514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5E53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23D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397F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</w:tr>
      <w:tr w:rsidR="006D5B16" w:rsidRPr="00E961D0" w14:paraId="0114BD9D" w14:textId="77777777" w:rsidTr="00BF4764">
        <w:trPr>
          <w:trHeight w:val="290"/>
        </w:trPr>
        <w:tc>
          <w:tcPr>
            <w:tcW w:w="1034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5842" w14:textId="77777777" w:rsidR="006D5B16" w:rsidRPr="00E961D0" w:rsidRDefault="006D5B1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ial Revascularization</w:t>
            </w:r>
          </w:p>
        </w:tc>
      </w:tr>
      <w:tr w:rsidR="006D5B16" w:rsidRPr="00E961D0" w14:paraId="1B145F71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AD727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9F9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B14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8FD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6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F86F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9DD2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84E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00</w:t>
            </w:r>
          </w:p>
        </w:tc>
      </w:tr>
      <w:tr w:rsidR="006D5B16" w:rsidRPr="00E961D0" w14:paraId="3266BF69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3243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B27BC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004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7B1B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75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47A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451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FCB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0</w:t>
            </w:r>
          </w:p>
        </w:tc>
      </w:tr>
      <w:tr w:rsidR="006D5B16" w:rsidRPr="00E961D0" w14:paraId="1BE3C1C4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9DFF6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1986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0EF4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54C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FB2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D3B8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654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</w:tr>
      <w:tr w:rsidR="006D5B16" w:rsidRPr="00E961D0" w14:paraId="138B2078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D2A70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1C0F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7E2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2BC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5A1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556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593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0</w:t>
            </w:r>
          </w:p>
        </w:tc>
      </w:tr>
      <w:tr w:rsidR="006D5B16" w:rsidRPr="00E961D0" w14:paraId="2C6A67C0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69BE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892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D2D1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5F3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3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C79A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D54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E84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D5B16" w:rsidRPr="00E961D0" w14:paraId="0F315EC7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EB93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0A1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19B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5B49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6A5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334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D4F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D5B16" w:rsidRPr="00E961D0" w14:paraId="4D49A1CE" w14:textId="77777777" w:rsidTr="00BF4764">
        <w:trPr>
          <w:trHeight w:val="290"/>
        </w:trPr>
        <w:tc>
          <w:tcPr>
            <w:tcW w:w="1034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B79B" w14:textId="77777777" w:rsidR="006D5B16" w:rsidRPr="00E961D0" w:rsidRDefault="006D5B1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</w:t>
            </w:r>
          </w:p>
        </w:tc>
      </w:tr>
      <w:tr w:rsidR="006D5B16" w:rsidRPr="00E961D0" w14:paraId="2AA75EFC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3647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FE7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EB9D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F19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96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76E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C96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D76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877</w:t>
            </w:r>
          </w:p>
        </w:tc>
      </w:tr>
      <w:tr w:rsidR="006D5B16" w:rsidRPr="00E961D0" w14:paraId="66E9EEB7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3AC9B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1A5F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84DF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E6A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34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0BB2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7B88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E0CB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954</w:t>
            </w:r>
          </w:p>
        </w:tc>
      </w:tr>
      <w:tr w:rsidR="006D5B16" w:rsidRPr="00E961D0" w14:paraId="5F3E6099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7CB75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0D5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D812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422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2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3FC2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E500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0AB7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42</w:t>
            </w:r>
          </w:p>
        </w:tc>
      </w:tr>
      <w:tr w:rsidR="006D5B16" w:rsidRPr="00E961D0" w14:paraId="1A801732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CB727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50C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99B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6AB4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61D5C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265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C23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0</w:t>
            </w:r>
          </w:p>
        </w:tc>
      </w:tr>
      <w:tr w:rsidR="006D5B16" w:rsidRPr="00E961D0" w14:paraId="32D133B9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690C3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5A2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CD9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55F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8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161F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D8A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E968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25</w:t>
            </w:r>
          </w:p>
        </w:tc>
      </w:tr>
      <w:tr w:rsidR="006D5B16" w:rsidRPr="00E961D0" w14:paraId="497CD150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A1E05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E692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5C88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B89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AFD0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BC2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1B9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</w:tr>
      <w:tr w:rsidR="006D5B16" w:rsidRPr="00E961D0" w14:paraId="6E7C619A" w14:textId="77777777" w:rsidTr="00BF4764">
        <w:trPr>
          <w:trHeight w:val="290"/>
        </w:trPr>
        <w:tc>
          <w:tcPr>
            <w:tcW w:w="1034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D955" w14:textId="77777777" w:rsidR="006D5B16" w:rsidRPr="00E961D0" w:rsidRDefault="006D5B1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Dysrhythmia</w:t>
            </w:r>
          </w:p>
        </w:tc>
      </w:tr>
      <w:tr w:rsidR="006D5B16" w:rsidRPr="00E961D0" w14:paraId="423D5497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34FA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212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AAB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41EF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2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D62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8FB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4DDC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78</w:t>
            </w:r>
          </w:p>
        </w:tc>
      </w:tr>
      <w:tr w:rsidR="006D5B16" w:rsidRPr="00E961D0" w14:paraId="1A5A191D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30643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4174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B79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E98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7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4D44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DD5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574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294</w:t>
            </w:r>
          </w:p>
        </w:tc>
      </w:tr>
      <w:tr w:rsidR="006D5B16" w:rsidRPr="00E961D0" w14:paraId="23EB38AF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35D8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5DC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ACD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A510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57E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F208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304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8</w:t>
            </w:r>
          </w:p>
        </w:tc>
      </w:tr>
      <w:tr w:rsidR="006D5B16" w:rsidRPr="00E961D0" w14:paraId="7CE2158C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49D9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CD1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CD61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C9D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C0E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280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606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6</w:t>
            </w:r>
          </w:p>
        </w:tc>
      </w:tr>
      <w:tr w:rsidR="006D5B16" w:rsidRPr="00E961D0" w14:paraId="14AD20A6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19CAA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3E28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146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B36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32E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1E7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89F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2</w:t>
            </w:r>
          </w:p>
        </w:tc>
      </w:tr>
      <w:tr w:rsidR="006D5B16" w:rsidRPr="00E961D0" w14:paraId="2B305B8D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A2CF6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BD1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38D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FC3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73E2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D07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E92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6D5B16" w:rsidRPr="00E961D0" w14:paraId="7E382E60" w14:textId="77777777" w:rsidTr="00BF4764">
        <w:trPr>
          <w:trHeight w:val="290"/>
        </w:trPr>
        <w:tc>
          <w:tcPr>
            <w:tcW w:w="1034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EB6A" w14:textId="77777777" w:rsidR="006D5B16" w:rsidRPr="00E961D0" w:rsidRDefault="006D5B1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Heart Failure</w:t>
            </w:r>
          </w:p>
        </w:tc>
      </w:tr>
      <w:tr w:rsidR="006D5B16" w:rsidRPr="00E961D0" w14:paraId="61AB5CFE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8163B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9AAE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F299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DB2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05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2C3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C57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3785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162</w:t>
            </w:r>
          </w:p>
        </w:tc>
      </w:tr>
      <w:tr w:rsidR="006D5B16" w:rsidRPr="00E961D0" w14:paraId="4902E205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6481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4F6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0FDA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FB91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21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CE3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27E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1EBC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584</w:t>
            </w:r>
          </w:p>
        </w:tc>
      </w:tr>
      <w:tr w:rsidR="006D5B16" w:rsidRPr="00E961D0" w14:paraId="4C4C9FBB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5BDD9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F41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1E4E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7997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4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FD0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32D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828A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61</w:t>
            </w:r>
          </w:p>
        </w:tc>
      </w:tr>
      <w:tr w:rsidR="006D5B16" w:rsidRPr="00E961D0" w14:paraId="18E9BF42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9596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F6E5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9BB9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F5C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CB6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A0EC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B26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4</w:t>
            </w:r>
          </w:p>
        </w:tc>
      </w:tr>
      <w:tr w:rsidR="006D5B16" w:rsidRPr="00E961D0" w14:paraId="0FC927FB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1666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359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F1F2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B9BA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2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FFC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524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579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920</w:t>
            </w:r>
          </w:p>
        </w:tc>
      </w:tr>
      <w:tr w:rsidR="006D5B16" w:rsidRPr="00E961D0" w14:paraId="33C973D2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F7FC8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ECF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298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6E90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87F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7EC7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73F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68</w:t>
            </w:r>
          </w:p>
        </w:tc>
      </w:tr>
      <w:tr w:rsidR="006D5B16" w:rsidRPr="00E961D0" w14:paraId="3F97AB15" w14:textId="77777777" w:rsidTr="00BF4764">
        <w:trPr>
          <w:trHeight w:val="290"/>
        </w:trPr>
        <w:tc>
          <w:tcPr>
            <w:tcW w:w="1034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20FF" w14:textId="77777777" w:rsidR="006D5B16" w:rsidRPr="00E961D0" w:rsidRDefault="006D5B1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Myocardial infarction</w:t>
            </w:r>
            <w:r w:rsidRPr="00E961D0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1</w:t>
            </w:r>
          </w:p>
        </w:tc>
      </w:tr>
      <w:tr w:rsidR="006D5B16" w:rsidRPr="00E961D0" w14:paraId="0C2DE37E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B134E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0668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6F6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FE5B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3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1CB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593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6AB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01</w:t>
            </w:r>
          </w:p>
        </w:tc>
      </w:tr>
      <w:tr w:rsidR="006D5B16" w:rsidRPr="00E961D0" w14:paraId="0C02342B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0E6C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212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69F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58EE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7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7346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B45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9F6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342</w:t>
            </w:r>
          </w:p>
        </w:tc>
      </w:tr>
      <w:tr w:rsidR="006D5B16" w:rsidRPr="00E961D0" w14:paraId="5BFEA932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06A0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FA0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801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59A6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4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080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CFD1C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E07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37</w:t>
            </w:r>
          </w:p>
        </w:tc>
      </w:tr>
      <w:tr w:rsidR="006D5B16" w:rsidRPr="00E961D0" w14:paraId="533DE4E1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CD30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5851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080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606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CBB3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1EB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6EB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</w:tr>
      <w:tr w:rsidR="006D5B16" w:rsidRPr="00E961D0" w14:paraId="221A5601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25E63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BBCD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DC9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C40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2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051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980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24E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42</w:t>
            </w:r>
          </w:p>
        </w:tc>
      </w:tr>
      <w:tr w:rsidR="006D5B16" w:rsidRPr="00E961D0" w14:paraId="38B8D25F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39C8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F95B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E9C5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84C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3AC7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9AE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9C0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</w:tr>
      <w:tr w:rsidR="006D5B16" w:rsidRPr="00E961D0" w14:paraId="22D51473" w14:textId="77777777" w:rsidTr="00BF4764">
        <w:trPr>
          <w:trHeight w:val="290"/>
        </w:trPr>
        <w:tc>
          <w:tcPr>
            <w:tcW w:w="1034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5CD5" w14:textId="77777777" w:rsidR="006D5B16" w:rsidRPr="00E961D0" w:rsidRDefault="006D5B1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Other Cardiovascular Disease</w:t>
            </w:r>
          </w:p>
        </w:tc>
      </w:tr>
      <w:tr w:rsidR="006D5B16" w:rsidRPr="00E961D0" w14:paraId="10C54648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34AD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B3D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A3D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F7B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5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B49C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A1B6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1C8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10</w:t>
            </w:r>
          </w:p>
        </w:tc>
      </w:tr>
      <w:tr w:rsidR="006D5B16" w:rsidRPr="00E961D0" w14:paraId="1209CDFB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E689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005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08A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D7C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8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5A8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56A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9F9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206</w:t>
            </w:r>
          </w:p>
        </w:tc>
      </w:tr>
      <w:tr w:rsidR="006D5B16" w:rsidRPr="00E961D0" w14:paraId="065D5CD0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C82A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ACA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61C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EFD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4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1D4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885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06A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09</w:t>
            </w:r>
          </w:p>
        </w:tc>
      </w:tr>
      <w:tr w:rsidR="006D5B16" w:rsidRPr="00E961D0" w14:paraId="2F3C5EBB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3BC1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2AB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780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996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4F89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1745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5CD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8</w:t>
            </w:r>
          </w:p>
        </w:tc>
      </w:tr>
      <w:tr w:rsidR="006D5B16" w:rsidRPr="00E961D0" w14:paraId="6C801B1A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FA9C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01D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DA1A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5A4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555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C44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1A19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87</w:t>
            </w:r>
          </w:p>
        </w:tc>
      </w:tr>
      <w:tr w:rsidR="006D5B16" w:rsidRPr="00E961D0" w14:paraId="40D87BCA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B626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937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A16E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D20C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B7C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B2C2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D27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D5B16" w:rsidRPr="00E961D0" w14:paraId="629FACB0" w14:textId="77777777" w:rsidTr="00BF4764">
        <w:trPr>
          <w:trHeight w:val="290"/>
        </w:trPr>
        <w:tc>
          <w:tcPr>
            <w:tcW w:w="1034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D185" w14:textId="77777777" w:rsidR="006D5B16" w:rsidRPr="00E961D0" w:rsidRDefault="006D5B1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Periphery vascular disease</w:t>
            </w:r>
          </w:p>
        </w:tc>
      </w:tr>
      <w:tr w:rsidR="006D5B16" w:rsidRPr="00E961D0" w14:paraId="2A69AE94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BFD2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B93A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9E7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B3BB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1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F627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D1B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81D5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381</w:t>
            </w:r>
          </w:p>
        </w:tc>
      </w:tr>
      <w:tr w:rsidR="006D5B16" w:rsidRPr="00E961D0" w14:paraId="4090846C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2ACC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B57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880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E4B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33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CD9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37FC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959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,919</w:t>
            </w:r>
          </w:p>
        </w:tc>
      </w:tr>
      <w:tr w:rsidR="006D5B16" w:rsidRPr="00E961D0" w14:paraId="6C9A3DC8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FBA7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F60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6BD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282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3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C0C8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838C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81A6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36</w:t>
            </w:r>
          </w:p>
        </w:tc>
      </w:tr>
      <w:tr w:rsidR="006D5B16" w:rsidRPr="00E961D0" w14:paraId="65FD53F9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1036F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BB2C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27EF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CDC6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0817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531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C29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585</w:t>
            </w:r>
          </w:p>
        </w:tc>
      </w:tr>
      <w:tr w:rsidR="006D5B16" w:rsidRPr="00E961D0" w14:paraId="76C4E571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57E4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96E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4E3EC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C40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42A2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251E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C805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328</w:t>
            </w:r>
          </w:p>
        </w:tc>
      </w:tr>
      <w:tr w:rsidR="006D5B16" w:rsidRPr="00E961D0" w14:paraId="152BED6B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1DB4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73C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AC9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47B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EA5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6D1F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939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D5B16" w:rsidRPr="00E961D0" w14:paraId="682C9AE6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FCD41" w14:textId="77777777" w:rsidR="006D5B16" w:rsidRPr="00E961D0" w:rsidRDefault="006D5B1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Stroke or TI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216F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76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189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4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3187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22,73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6F8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76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9A9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4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5FD2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30,245</w:t>
            </w:r>
          </w:p>
        </w:tc>
      </w:tr>
      <w:tr w:rsidR="006D5B16" w:rsidRPr="00E961D0" w14:paraId="46E0C7B4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F6770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ED2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FD9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261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6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C9FA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3B8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B76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47</w:t>
            </w:r>
          </w:p>
        </w:tc>
      </w:tr>
      <w:tr w:rsidR="006D5B16" w:rsidRPr="00E961D0" w14:paraId="2A6FAF27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A23B3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65A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10A3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C9B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70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E38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D2DB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176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231</w:t>
            </w:r>
          </w:p>
        </w:tc>
      </w:tr>
      <w:tr w:rsidR="006D5B16" w:rsidRPr="00E961D0" w14:paraId="110B7E01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3CFE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39D3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3F32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9EF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1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6EE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38B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67EC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90</w:t>
            </w:r>
          </w:p>
        </w:tc>
      </w:tr>
      <w:tr w:rsidR="006D5B16" w:rsidRPr="00E961D0" w14:paraId="0B0B79EC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A5B1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19B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837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CA8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E77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CC54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0B9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97</w:t>
            </w:r>
          </w:p>
        </w:tc>
      </w:tr>
      <w:tr w:rsidR="006D5B16" w:rsidRPr="00E961D0" w14:paraId="4B08889C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1319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810C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1707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6D8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6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CE4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50E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79E1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920</w:t>
            </w:r>
          </w:p>
        </w:tc>
      </w:tr>
      <w:tr w:rsidR="006D5B16" w:rsidRPr="00E961D0" w14:paraId="24D8D414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A19D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DCED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3E60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CFDB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983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796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553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</w:tr>
      <w:tr w:rsidR="006D5B16" w:rsidRPr="00E961D0" w14:paraId="73B7E0EF" w14:textId="77777777" w:rsidTr="00BF4764">
        <w:trPr>
          <w:trHeight w:val="290"/>
        </w:trPr>
        <w:tc>
          <w:tcPr>
            <w:tcW w:w="1034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BB3D" w14:textId="77777777" w:rsidR="006D5B16" w:rsidRPr="00E961D0" w:rsidRDefault="006D5B16" w:rsidP="00BF4764">
            <w:pPr>
              <w:spacing w:line="240" w:lineRule="auto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 With Multiple CVD</w:t>
            </w:r>
          </w:p>
        </w:tc>
      </w:tr>
      <w:tr w:rsidR="006D5B16" w:rsidRPr="00E961D0" w14:paraId="73EE098D" w14:textId="77777777" w:rsidTr="00BF4764">
        <w:trPr>
          <w:trHeight w:val="290"/>
        </w:trPr>
        <w:tc>
          <w:tcPr>
            <w:tcW w:w="1034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1F7E" w14:textId="77777777" w:rsidR="006D5B16" w:rsidRPr="00E961D0" w:rsidRDefault="006D5B1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+Angina</w:t>
            </w:r>
          </w:p>
        </w:tc>
      </w:tr>
      <w:tr w:rsidR="006D5B16" w:rsidRPr="00E961D0" w14:paraId="5840D8B9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14BE7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A31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E40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FE5D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4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484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266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4251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263</w:t>
            </w:r>
          </w:p>
        </w:tc>
      </w:tr>
      <w:tr w:rsidR="006D5B16" w:rsidRPr="00E961D0" w14:paraId="2749A3DB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0F77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9356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27CD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4ECC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9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CA4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76A9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258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092</w:t>
            </w:r>
          </w:p>
        </w:tc>
      </w:tr>
      <w:tr w:rsidR="006D5B16" w:rsidRPr="00E961D0" w14:paraId="719C79F6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FD882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C5C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036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4FCD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5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214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CF5D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CFB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47</w:t>
            </w:r>
          </w:p>
        </w:tc>
      </w:tr>
      <w:tr w:rsidR="006D5B16" w:rsidRPr="00E961D0" w14:paraId="7D69924D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FC935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6AD0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B6E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12E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76D2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219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EB0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46</w:t>
            </w:r>
          </w:p>
        </w:tc>
      </w:tr>
      <w:tr w:rsidR="006D5B16" w:rsidRPr="00E961D0" w14:paraId="6C0238C3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875C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CA2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661E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B5F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7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461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519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166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317</w:t>
            </w:r>
          </w:p>
        </w:tc>
      </w:tr>
      <w:tr w:rsidR="006D5B16" w:rsidRPr="00E961D0" w14:paraId="636D7182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9384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006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C33E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FFFA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FA89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3C3E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E87D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</w:tr>
      <w:tr w:rsidR="006D5B16" w:rsidRPr="00E961D0" w14:paraId="6FE66AEA" w14:textId="77777777" w:rsidTr="00BF4764">
        <w:trPr>
          <w:trHeight w:val="290"/>
        </w:trPr>
        <w:tc>
          <w:tcPr>
            <w:tcW w:w="1034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8698E" w14:textId="77777777" w:rsidR="006D5B16" w:rsidRPr="00E961D0" w:rsidRDefault="006D5B1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+Atrial fibrillation</w:t>
            </w:r>
          </w:p>
        </w:tc>
      </w:tr>
      <w:tr w:rsidR="006D5B16" w:rsidRPr="00E961D0" w14:paraId="68C7F550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766F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C820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0A3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478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34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6E42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B19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075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923</w:t>
            </w:r>
          </w:p>
        </w:tc>
      </w:tr>
      <w:tr w:rsidR="006D5B16" w:rsidRPr="00E961D0" w14:paraId="19792E37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F44C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F99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60C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A7F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9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5C2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876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9485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592</w:t>
            </w:r>
          </w:p>
        </w:tc>
      </w:tr>
      <w:tr w:rsidR="006D5B16" w:rsidRPr="00E961D0" w14:paraId="62627D17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AA14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FA0A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E2E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DFF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8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8A2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0E3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77D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72</w:t>
            </w:r>
          </w:p>
        </w:tc>
      </w:tr>
      <w:tr w:rsidR="006D5B16" w:rsidRPr="00E961D0" w14:paraId="6F508859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5D855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342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3B9E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A48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4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547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4F9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39E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</w:t>
            </w:r>
          </w:p>
        </w:tc>
      </w:tr>
      <w:tr w:rsidR="006D5B16" w:rsidRPr="00E961D0" w14:paraId="25A6C7E0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A85A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85CC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BBB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8A0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4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B09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80D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B3F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918</w:t>
            </w:r>
          </w:p>
        </w:tc>
      </w:tr>
      <w:tr w:rsidR="006D5B16" w:rsidRPr="00E961D0" w14:paraId="1EA1E7AE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983F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616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BC4C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9719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6AF0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7F5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645D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D5B16" w:rsidRPr="00E961D0" w14:paraId="27EB775E" w14:textId="77777777" w:rsidTr="00BF4764">
        <w:trPr>
          <w:trHeight w:val="290"/>
        </w:trPr>
        <w:tc>
          <w:tcPr>
            <w:tcW w:w="1034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1B5E2" w14:textId="77777777" w:rsidR="006D5B16" w:rsidRPr="00E961D0" w:rsidRDefault="006D5B1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+Chronic renal failure</w:t>
            </w:r>
          </w:p>
        </w:tc>
      </w:tr>
      <w:tr w:rsidR="006D5B16" w:rsidRPr="00E961D0" w14:paraId="78F8299A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F29F1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BF6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4C0C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57C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29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4AF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4E6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98F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583</w:t>
            </w:r>
          </w:p>
        </w:tc>
      </w:tr>
      <w:tr w:rsidR="006D5B16" w:rsidRPr="00E961D0" w14:paraId="386BD4A0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0F746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B1BD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8A22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C80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79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98E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3AB4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DFEF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,571</w:t>
            </w:r>
          </w:p>
        </w:tc>
      </w:tr>
      <w:tr w:rsidR="006D5B16" w:rsidRPr="00E961D0" w14:paraId="23DED365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D844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6FE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205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AC3C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0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74D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2CCB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8C2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65</w:t>
            </w:r>
          </w:p>
        </w:tc>
      </w:tr>
      <w:tr w:rsidR="006D5B16" w:rsidRPr="00E961D0" w14:paraId="04D94CAE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07CA5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8D3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AD6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4140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E84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755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5A4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1</w:t>
            </w:r>
          </w:p>
        </w:tc>
      </w:tr>
      <w:tr w:rsidR="006D5B16" w:rsidRPr="00E961D0" w14:paraId="7D9A6FC1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5341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A64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C39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1F4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2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625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9BB3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00B9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011</w:t>
            </w:r>
          </w:p>
        </w:tc>
      </w:tr>
      <w:tr w:rsidR="006D5B16" w:rsidRPr="00E961D0" w14:paraId="44FDDDBF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4AA2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1E4B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45B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EE29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3FF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D349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E44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D5B16" w:rsidRPr="00E961D0" w14:paraId="1E35BE9D" w14:textId="77777777" w:rsidTr="00BF4764">
        <w:trPr>
          <w:trHeight w:val="290"/>
        </w:trPr>
        <w:tc>
          <w:tcPr>
            <w:tcW w:w="1034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0D3AF" w14:textId="77777777" w:rsidR="006D5B16" w:rsidRPr="00E961D0" w:rsidRDefault="006D5B1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Heart Failure+Coronary Artery Disease</w:t>
            </w:r>
          </w:p>
        </w:tc>
      </w:tr>
      <w:tr w:rsidR="006D5B16" w:rsidRPr="00E961D0" w14:paraId="3C4AB5C4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E3EF1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155F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C3B0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41E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02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A03E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654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01C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948</w:t>
            </w:r>
          </w:p>
        </w:tc>
      </w:tr>
      <w:tr w:rsidR="006D5B16" w:rsidRPr="00E961D0" w14:paraId="67611A2F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C0510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AEDA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C44B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5C00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97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B82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36C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DD64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,940</w:t>
            </w:r>
          </w:p>
        </w:tc>
      </w:tr>
      <w:tr w:rsidR="006D5B16" w:rsidRPr="00E961D0" w14:paraId="7AEBC22F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65B1D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197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B67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3498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0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866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E67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E8D9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69</w:t>
            </w:r>
          </w:p>
        </w:tc>
      </w:tr>
      <w:tr w:rsidR="006D5B16" w:rsidRPr="00E961D0" w14:paraId="58267988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57278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546E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CA1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AB1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2850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6E23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1556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851</w:t>
            </w:r>
          </w:p>
        </w:tc>
      </w:tr>
      <w:tr w:rsidR="006D5B16" w:rsidRPr="00E961D0" w14:paraId="62257821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12ED2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150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9156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70F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1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0F3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1CC0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F53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244</w:t>
            </w:r>
          </w:p>
        </w:tc>
      </w:tr>
      <w:tr w:rsidR="006D5B16" w:rsidRPr="00E961D0" w14:paraId="14B4BEBA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7476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6B0F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0460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5BC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8DEB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158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AA3C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</w:tr>
      <w:tr w:rsidR="006D5B16" w:rsidRPr="00E961D0" w14:paraId="76D80479" w14:textId="77777777" w:rsidTr="00BF4764">
        <w:trPr>
          <w:trHeight w:val="290"/>
        </w:trPr>
        <w:tc>
          <w:tcPr>
            <w:tcW w:w="1034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B404" w14:textId="77777777" w:rsidR="006D5B16" w:rsidRPr="00E961D0" w:rsidRDefault="006D5B1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Myocardial infarction+Coronary Artery Disease</w:t>
            </w:r>
          </w:p>
        </w:tc>
      </w:tr>
      <w:tr w:rsidR="006D5B16" w:rsidRPr="00E961D0" w14:paraId="2B88D4AF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07C15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521A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A5FC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495B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8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0F0F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F8E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10F6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659</w:t>
            </w:r>
          </w:p>
        </w:tc>
      </w:tr>
      <w:tr w:rsidR="006D5B16" w:rsidRPr="00E961D0" w14:paraId="16B515FE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4177D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5EF0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9AF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6D0D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0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E9A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9CF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F7B9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,692</w:t>
            </w:r>
          </w:p>
        </w:tc>
      </w:tr>
      <w:tr w:rsidR="006D5B16" w:rsidRPr="00E961D0" w14:paraId="04E0826F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6559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1EA6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B6C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B4F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5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8A6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D521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C01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93</w:t>
            </w:r>
          </w:p>
        </w:tc>
      </w:tr>
      <w:tr w:rsidR="006D5B16" w:rsidRPr="00E961D0" w14:paraId="013F1CD9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9FC3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5C19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E88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5EDC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61A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4CD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4842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63</w:t>
            </w:r>
          </w:p>
        </w:tc>
      </w:tr>
      <w:tr w:rsidR="006D5B16" w:rsidRPr="00E961D0" w14:paraId="4CA70989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5F49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E650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F6D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8778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7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DBB8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FE2D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1FC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659</w:t>
            </w:r>
          </w:p>
        </w:tc>
      </w:tr>
      <w:tr w:rsidR="006D5B16" w:rsidRPr="00E961D0" w14:paraId="14B014D4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5B598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667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C437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053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259D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08B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2C5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6D5B16" w:rsidRPr="00E961D0" w14:paraId="3BD90DEE" w14:textId="77777777" w:rsidTr="00BF4764">
        <w:trPr>
          <w:trHeight w:val="290"/>
        </w:trPr>
        <w:tc>
          <w:tcPr>
            <w:tcW w:w="1034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BB419" w14:textId="77777777" w:rsidR="006D5B16" w:rsidRPr="00E961D0" w:rsidRDefault="006D5B1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Myocardial infarction+Coronary Artery Disease+Angina</w:t>
            </w:r>
          </w:p>
        </w:tc>
      </w:tr>
      <w:tr w:rsidR="006D5B16" w:rsidRPr="00E961D0" w14:paraId="49ED596F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3E0D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435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AA3C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CB82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9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BF6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9E1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CEA1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721</w:t>
            </w:r>
          </w:p>
        </w:tc>
      </w:tr>
      <w:tr w:rsidR="006D5B16" w:rsidRPr="00E961D0" w14:paraId="1E97F5CC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CD270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E7BC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3D0F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574D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54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15C4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D5A9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9546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,933</w:t>
            </w:r>
          </w:p>
        </w:tc>
      </w:tr>
      <w:tr w:rsidR="006D5B16" w:rsidRPr="00E961D0" w14:paraId="16FBEB4D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D48AF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368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B4B9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F923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6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D77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C74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D15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98</w:t>
            </w:r>
          </w:p>
        </w:tc>
      </w:tr>
      <w:tr w:rsidR="006D5B16" w:rsidRPr="00E961D0" w14:paraId="133DFA98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EAEE1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D9A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0B4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33C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223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F45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CCA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2</w:t>
            </w:r>
          </w:p>
        </w:tc>
      </w:tr>
      <w:tr w:rsidR="006D5B16" w:rsidRPr="00E961D0" w14:paraId="504C8877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4281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2BE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ED8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2F8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1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1FD6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5228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10A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556</w:t>
            </w:r>
          </w:p>
        </w:tc>
      </w:tr>
      <w:tr w:rsidR="006D5B16" w:rsidRPr="00E961D0" w14:paraId="1547DAF7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C1BDE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5D6F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36D0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CBE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13A0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B42A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9F2E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6D5B16" w:rsidRPr="00E961D0" w14:paraId="44C166E4" w14:textId="77777777" w:rsidTr="00BF4764">
        <w:trPr>
          <w:trHeight w:val="290"/>
        </w:trPr>
        <w:tc>
          <w:tcPr>
            <w:tcW w:w="10348" w:type="dxa"/>
            <w:gridSpan w:val="7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E9CF" w14:textId="77777777" w:rsidR="006D5B16" w:rsidRPr="00E961D0" w:rsidRDefault="006D5B1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Stroke or TIA+Coronary Artery Disease</w:t>
            </w:r>
          </w:p>
        </w:tc>
      </w:tr>
      <w:tr w:rsidR="006D5B16" w:rsidRPr="00E961D0" w14:paraId="1ADEE6FE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5179D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BEB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8D2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279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30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ECEA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C89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51D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264</w:t>
            </w:r>
          </w:p>
        </w:tc>
      </w:tr>
      <w:tr w:rsidR="006D5B16" w:rsidRPr="00E961D0" w14:paraId="23C6F7B3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061DB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089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6B31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70FD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77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96A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F24D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53A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745</w:t>
            </w:r>
          </w:p>
        </w:tc>
      </w:tr>
      <w:tr w:rsidR="006D5B16" w:rsidRPr="00E961D0" w14:paraId="222CC5EB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95330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9250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D65C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53AF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6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43B1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C0359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624B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69</w:t>
            </w:r>
          </w:p>
        </w:tc>
      </w:tr>
      <w:tr w:rsidR="006D5B16" w:rsidRPr="00E961D0" w14:paraId="4FECA7E3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86B7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D2C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F96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9C6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4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762D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920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830FF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63</w:t>
            </w:r>
          </w:p>
        </w:tc>
      </w:tr>
      <w:tr w:rsidR="006D5B16" w:rsidRPr="00E961D0" w14:paraId="0058D630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1960B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F10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4287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11C9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50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2E530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F207A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D173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781</w:t>
            </w:r>
          </w:p>
        </w:tc>
      </w:tr>
      <w:tr w:rsidR="006D5B16" w:rsidRPr="00E961D0" w14:paraId="2F4E50F5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A5C2" w14:textId="77777777" w:rsidR="006D5B16" w:rsidRPr="00E961D0" w:rsidRDefault="006D5B1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F7C4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FED5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091E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B8A2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1EE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6E18" w14:textId="77777777" w:rsidR="006D5B16" w:rsidRPr="00E961D0" w:rsidRDefault="006D5B1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1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</w:t>
            </w:r>
          </w:p>
        </w:tc>
      </w:tr>
    </w:tbl>
    <w:p w14:paraId="6A84905B" w14:textId="77777777" w:rsidR="006D5B16" w:rsidRDefault="006D5B16" w:rsidP="006D5B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A2EC97" w14:textId="77777777" w:rsidR="006D5B16" w:rsidRPr="00137C6B" w:rsidRDefault="006D5B16" w:rsidP="006D5B16">
      <w:pPr>
        <w:rPr>
          <w:rFonts w:ascii="Times New Roman" w:hAnsi="Times New Roman" w:cs="Times New Roman"/>
          <w:sz w:val="16"/>
          <w:szCs w:val="16"/>
        </w:rPr>
      </w:pPr>
      <w:r w:rsidRPr="00137C6B">
        <w:rPr>
          <w:rFonts w:ascii="Times New Roman" w:hAnsi="Times New Roman" w:cs="Times New Roman"/>
          <w:sz w:val="16"/>
          <w:szCs w:val="16"/>
        </w:rPr>
        <w:t>Abbreviations: CVD=Cardiovascular disease, HCRU=Healthcare cost utilization, N=Number of patients, T2DM=Type 2 diabetes mellitus, CVD=Cardiovascular disease, T2DM=Type 2 diabetes mellitus, TIA=Transient ischemic attack</w:t>
      </w:r>
    </w:p>
    <w:p w14:paraId="575B4E85" w14:textId="77777777" w:rsidR="006D5B16" w:rsidRDefault="006D5B16" w:rsidP="006D5B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E03349" w14:textId="77777777" w:rsidR="006D5B16" w:rsidRDefault="006D5B16" w:rsidP="006D5B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1C51BD" w14:textId="77777777" w:rsidR="006D5B16" w:rsidRDefault="006D5B16" w:rsidP="006D5B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E1ADAD" w14:textId="77777777" w:rsidR="00F75393" w:rsidRDefault="006D5B16"/>
    <w:sectPr w:rsidR="00F75393" w:rsidSect="006D5B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C57A4D0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B"/>
    <w:multiLevelType w:val="multilevel"/>
    <w:tmpl w:val="E55698BC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2641"/>
        </w:tabs>
        <w:ind w:left="1179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2" w15:restartNumberingAfterBreak="0">
    <w:nsid w:val="1D255648"/>
    <w:multiLevelType w:val="multilevel"/>
    <w:tmpl w:val="4DEA5AE6"/>
    <w:lvl w:ilvl="0">
      <w:start w:val="1"/>
      <w:numFmt w:val="decimal"/>
      <w:lvlText w:val="%1"/>
      <w:lvlJc w:val="left"/>
      <w:pPr>
        <w:ind w:left="522" w:hanging="432"/>
      </w:pPr>
      <w:rPr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39342B2"/>
    <w:multiLevelType w:val="hybridMultilevel"/>
    <w:tmpl w:val="3F7E20A8"/>
    <w:lvl w:ilvl="0" w:tplc="1520CC82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B16"/>
    <w:rsid w:val="000C47C3"/>
    <w:rsid w:val="003C0ABC"/>
    <w:rsid w:val="006D5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EA7E2"/>
  <w15:chartTrackingRefBased/>
  <w15:docId w15:val="{FBD8FEAE-B082-4381-8735-AC40C85FC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B16"/>
    <w:rPr>
      <w:noProof/>
      <w:lang w:val="en-GB"/>
    </w:rPr>
  </w:style>
  <w:style w:type="paragraph" w:styleId="Heading1">
    <w:name w:val="heading 1"/>
    <w:basedOn w:val="BodyText"/>
    <w:next w:val="BodyText"/>
    <w:link w:val="Heading1Char"/>
    <w:uiPriority w:val="9"/>
    <w:qFormat/>
    <w:rsid w:val="006D5B16"/>
    <w:pPr>
      <w:keepNext/>
      <w:numPr>
        <w:numId w:val="1"/>
      </w:numPr>
      <w:tabs>
        <w:tab w:val="left" w:pos="567"/>
      </w:tabs>
      <w:spacing w:before="240" w:line="360" w:lineRule="auto"/>
      <w:outlineLvl w:val="0"/>
    </w:pPr>
    <w:rPr>
      <w:rFonts w:ascii="Times New Roman" w:eastAsia="Times New Roman" w:hAnsi="Times New Roman" w:cs="Times New Roman"/>
      <w:b/>
      <w:caps/>
      <w:sz w:val="26"/>
      <w:szCs w:val="20"/>
    </w:rPr>
  </w:style>
  <w:style w:type="paragraph" w:styleId="Heading2">
    <w:name w:val="heading 2"/>
    <w:basedOn w:val="BodyText"/>
    <w:next w:val="BodyText"/>
    <w:link w:val="Heading2Char"/>
    <w:qFormat/>
    <w:rsid w:val="006D5B16"/>
    <w:pPr>
      <w:keepNext/>
      <w:numPr>
        <w:ilvl w:val="1"/>
        <w:numId w:val="1"/>
      </w:numPr>
      <w:tabs>
        <w:tab w:val="left" w:pos="709"/>
      </w:tabs>
      <w:spacing w:before="240" w:line="36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3">
    <w:name w:val="heading 3"/>
    <w:basedOn w:val="Heading2"/>
    <w:next w:val="BodyText"/>
    <w:link w:val="Heading3Char"/>
    <w:qFormat/>
    <w:rsid w:val="006D5B16"/>
    <w:pPr>
      <w:numPr>
        <w:ilvl w:val="2"/>
      </w:numPr>
      <w:tabs>
        <w:tab w:val="clear" w:pos="709"/>
        <w:tab w:val="clear" w:pos="12641"/>
        <w:tab w:val="num" w:pos="851"/>
      </w:tabs>
      <w:ind w:left="0"/>
      <w:outlineLvl w:val="2"/>
    </w:pPr>
    <w:rPr>
      <w:sz w:val="22"/>
    </w:rPr>
  </w:style>
  <w:style w:type="paragraph" w:styleId="Heading4">
    <w:name w:val="heading 4"/>
    <w:basedOn w:val="Heading3"/>
    <w:next w:val="BodyText"/>
    <w:link w:val="Heading4Char"/>
    <w:qFormat/>
    <w:rsid w:val="006D5B16"/>
    <w:pPr>
      <w:numPr>
        <w:ilvl w:val="3"/>
      </w:num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5B16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B16"/>
    <w:pPr>
      <w:keepNext/>
      <w:keepLines/>
      <w:numPr>
        <w:ilvl w:val="5"/>
        <w:numId w:val="2"/>
      </w:numPr>
      <w:tabs>
        <w:tab w:val="num" w:pos="360"/>
      </w:tabs>
      <w:spacing w:before="200" w:after="0" w:line="276" w:lineRule="auto"/>
      <w:ind w:left="360" w:hanging="360"/>
      <w:outlineLvl w:val="5"/>
    </w:pPr>
    <w:rPr>
      <w:rFonts w:asciiTheme="majorHAnsi" w:eastAsiaTheme="majorEastAsia" w:hAnsiTheme="majorHAnsi" w:cstheme="majorBidi"/>
      <w:i/>
      <w:iCs/>
      <w:noProof w:val="0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B16"/>
    <w:pPr>
      <w:keepNext/>
      <w:keepLines/>
      <w:numPr>
        <w:ilvl w:val="6"/>
        <w:numId w:val="2"/>
      </w:numPr>
      <w:tabs>
        <w:tab w:val="num" w:pos="360"/>
      </w:tabs>
      <w:spacing w:before="200" w:after="0" w:line="276" w:lineRule="auto"/>
      <w:ind w:left="360" w:hanging="360"/>
      <w:outlineLvl w:val="6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B16"/>
    <w:pPr>
      <w:keepNext/>
      <w:keepLines/>
      <w:numPr>
        <w:ilvl w:val="7"/>
        <w:numId w:val="2"/>
      </w:numPr>
      <w:tabs>
        <w:tab w:val="num" w:pos="360"/>
      </w:tabs>
      <w:spacing w:before="200" w:after="0" w:line="276" w:lineRule="auto"/>
      <w:ind w:left="360" w:hanging="360"/>
      <w:outlineLvl w:val="7"/>
    </w:pPr>
    <w:rPr>
      <w:rFonts w:asciiTheme="majorHAnsi" w:eastAsiaTheme="majorEastAsia" w:hAnsiTheme="majorHAnsi" w:cstheme="majorBidi"/>
      <w:noProof w:val="0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B16"/>
    <w:pPr>
      <w:keepNext/>
      <w:keepLines/>
      <w:numPr>
        <w:ilvl w:val="8"/>
        <w:numId w:val="2"/>
      </w:numPr>
      <w:tabs>
        <w:tab w:val="num" w:pos="360"/>
      </w:tabs>
      <w:spacing w:before="200" w:after="0" w:line="276" w:lineRule="auto"/>
      <w:ind w:left="360" w:hanging="360"/>
      <w:outlineLvl w:val="8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B16"/>
    <w:rPr>
      <w:rFonts w:ascii="Times New Roman" w:eastAsia="Times New Roman" w:hAnsi="Times New Roman" w:cs="Times New Roman"/>
      <w:b/>
      <w:caps/>
      <w:noProof/>
      <w:sz w:val="26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6D5B16"/>
    <w:rPr>
      <w:rFonts w:ascii="Times New Roman" w:eastAsia="Times New Roman" w:hAnsi="Times New Roman" w:cs="Times New Roman"/>
      <w:b/>
      <w:noProof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6D5B16"/>
    <w:rPr>
      <w:rFonts w:ascii="Times New Roman" w:eastAsia="Times New Roman" w:hAnsi="Times New Roman" w:cs="Times New Roman"/>
      <w:b/>
      <w:noProof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6D5B16"/>
    <w:rPr>
      <w:rFonts w:ascii="Times New Roman" w:eastAsia="Times New Roman" w:hAnsi="Times New Roman" w:cs="Times New Roman"/>
      <w:b/>
      <w:i/>
      <w:noProof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6D5B16"/>
    <w:rPr>
      <w:rFonts w:asciiTheme="majorHAnsi" w:eastAsiaTheme="majorEastAsia" w:hAnsiTheme="majorHAnsi" w:cstheme="majorBidi"/>
      <w:noProof/>
      <w:color w:val="1F3763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B16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B16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B16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B1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B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B16"/>
    <w:rPr>
      <w:rFonts w:ascii="Segoe UI" w:hAnsi="Segoe UI" w:cs="Segoe UI"/>
      <w:noProof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6D5B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5B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5B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5B16"/>
    <w:rPr>
      <w:noProof/>
      <w:sz w:val="20"/>
      <w:szCs w:val="20"/>
      <w:lang w:val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D5B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6D5B16"/>
    <w:rPr>
      <w:i/>
      <w:iCs/>
      <w:noProof/>
      <w:color w:val="44546A" w:themeColor="text2"/>
      <w:sz w:val="18"/>
      <w:szCs w:val="18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6D5B1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D5B16"/>
    <w:rPr>
      <w:noProof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D5B16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6D5B16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D5B16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BodyTextChar"/>
    <w:link w:val="EndNoteBibliography"/>
    <w:rsid w:val="006D5B16"/>
    <w:rPr>
      <w:rFonts w:ascii="Calibri" w:hAnsi="Calibri" w:cs="Calibri"/>
      <w:noProof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B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B16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D5B16"/>
    <w:pPr>
      <w:spacing w:after="0" w:line="240" w:lineRule="auto"/>
    </w:pPr>
    <w:rPr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D5B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B16"/>
    <w:rPr>
      <w:noProof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D5B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B16"/>
    <w:rPr>
      <w:noProof/>
      <w:lang w:val="en-GB"/>
    </w:rPr>
  </w:style>
  <w:style w:type="character" w:styleId="PageNumber">
    <w:name w:val="page number"/>
    <w:basedOn w:val="DefaultParagraphFont"/>
    <w:rsid w:val="006D5B16"/>
  </w:style>
  <w:style w:type="paragraph" w:styleId="ListParagraph">
    <w:name w:val="List Paragraph"/>
    <w:basedOn w:val="Normal"/>
    <w:uiPriority w:val="34"/>
    <w:qFormat/>
    <w:rsid w:val="006D5B16"/>
    <w:pPr>
      <w:spacing w:after="0" w:line="360" w:lineRule="auto"/>
      <w:ind w:left="720"/>
      <w:contextualSpacing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styleId="NoSpacing">
    <w:name w:val="No Spacing"/>
    <w:uiPriority w:val="1"/>
    <w:rsid w:val="006D5B16"/>
    <w:pPr>
      <w:spacing w:after="0" w:line="240" w:lineRule="auto"/>
    </w:pPr>
    <w:rPr>
      <w:lang w:val="en-GB"/>
    </w:rPr>
  </w:style>
  <w:style w:type="paragraph" w:styleId="Title">
    <w:name w:val="Title"/>
    <w:basedOn w:val="Normal"/>
    <w:next w:val="Normal"/>
    <w:link w:val="TitleChar"/>
    <w:uiPriority w:val="10"/>
    <w:rsid w:val="006D5B16"/>
    <w:pPr>
      <w:pBdr>
        <w:bottom w:val="single" w:sz="8" w:space="4" w:color="4472C4" w:themeColor="accent1"/>
      </w:pBdr>
      <w:spacing w:after="300" w:line="360" w:lineRule="auto"/>
      <w:contextualSpacing/>
    </w:pPr>
    <w:rPr>
      <w:rFonts w:asciiTheme="majorHAnsi" w:eastAsiaTheme="majorEastAsia" w:hAnsiTheme="majorHAnsi" w:cstheme="majorBidi"/>
      <w:noProof w:val="0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D5B1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rsid w:val="006D5B16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noProof w:val="0"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D5B16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character" w:styleId="BookTitle">
    <w:name w:val="Book Title"/>
    <w:basedOn w:val="DefaultParagraphFont"/>
    <w:uiPriority w:val="33"/>
    <w:rsid w:val="006D5B1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rsid w:val="006D5B16"/>
    <w:pPr>
      <w:numPr>
        <w:numId w:val="0"/>
      </w:numPr>
      <w:outlineLvl w:val="9"/>
    </w:pPr>
    <w:rPr>
      <w:noProof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D5B16"/>
    <w:pPr>
      <w:tabs>
        <w:tab w:val="left" w:pos="440"/>
        <w:tab w:val="right" w:leader="dot" w:pos="9656"/>
      </w:tabs>
      <w:spacing w:after="100" w:line="276" w:lineRule="auto"/>
    </w:pPr>
    <w:rPr>
      <w:noProof w:val="0"/>
    </w:rPr>
  </w:style>
  <w:style w:type="paragraph" w:styleId="TOC2">
    <w:name w:val="toc 2"/>
    <w:basedOn w:val="Normal"/>
    <w:next w:val="Normal"/>
    <w:autoRedefine/>
    <w:uiPriority w:val="39"/>
    <w:unhideWhenUsed/>
    <w:rsid w:val="006D5B16"/>
    <w:pPr>
      <w:tabs>
        <w:tab w:val="left" w:pos="880"/>
        <w:tab w:val="right" w:leader="dot" w:pos="9656"/>
      </w:tabs>
      <w:spacing w:after="100" w:line="276" w:lineRule="auto"/>
      <w:ind w:left="220"/>
    </w:pPr>
    <w:rPr>
      <w:noProof w:val="0"/>
    </w:rPr>
  </w:style>
  <w:style w:type="paragraph" w:styleId="TOC3">
    <w:name w:val="toc 3"/>
    <w:basedOn w:val="Normal"/>
    <w:next w:val="Normal"/>
    <w:autoRedefine/>
    <w:uiPriority w:val="39"/>
    <w:unhideWhenUsed/>
    <w:rsid w:val="006D5B16"/>
    <w:pPr>
      <w:spacing w:after="100" w:line="276" w:lineRule="auto"/>
      <w:ind w:left="440"/>
    </w:pPr>
    <w:rPr>
      <w:noProof w:val="0"/>
    </w:rPr>
  </w:style>
  <w:style w:type="character" w:styleId="Hyperlink">
    <w:name w:val="Hyperlink"/>
    <w:basedOn w:val="DefaultParagraphFont"/>
    <w:uiPriority w:val="99"/>
    <w:unhideWhenUsed/>
    <w:rsid w:val="006D5B16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6D5B16"/>
    <w:pPr>
      <w:spacing w:after="0" w:line="276" w:lineRule="auto"/>
    </w:pPr>
    <w:rPr>
      <w:noProof w:val="0"/>
    </w:rPr>
  </w:style>
  <w:style w:type="character" w:customStyle="1" w:styleId="CommentSubjectChar1">
    <w:name w:val="Comment Subject Char1"/>
    <w:basedOn w:val="CommentTextChar"/>
    <w:uiPriority w:val="99"/>
    <w:semiHidden/>
    <w:rsid w:val="006D5B16"/>
    <w:rPr>
      <w:b/>
      <w:bCs/>
      <w:noProof/>
      <w:sz w:val="20"/>
      <w:szCs w:val="20"/>
      <w:lang w:val="en-GB"/>
    </w:rPr>
  </w:style>
  <w:style w:type="paragraph" w:styleId="ListBullet">
    <w:name w:val="List Bullet"/>
    <w:basedOn w:val="Normal"/>
    <w:autoRedefine/>
    <w:semiHidden/>
    <w:rsid w:val="006D5B16"/>
    <w:pPr>
      <w:numPr>
        <w:numId w:val="3"/>
      </w:num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0"/>
      <w:lang w:val="en-US"/>
    </w:rPr>
  </w:style>
  <w:style w:type="paragraph" w:customStyle="1" w:styleId="HTMLBody">
    <w:name w:val="HTML Body"/>
    <w:rsid w:val="006D5B16"/>
    <w:pPr>
      <w:autoSpaceDE w:val="0"/>
      <w:autoSpaceDN w:val="0"/>
      <w:adjustRightInd w:val="0"/>
      <w:spacing w:after="200" w:line="276" w:lineRule="auto"/>
    </w:pPr>
    <w:rPr>
      <w:rFonts w:ascii="Arial" w:eastAsia="Times New Roman" w:hAnsi="Arial" w:cs="Times New Roman"/>
    </w:rPr>
  </w:style>
  <w:style w:type="character" w:customStyle="1" w:styleId="st1">
    <w:name w:val="st1"/>
    <w:basedOn w:val="DefaultParagraphFont"/>
    <w:rsid w:val="006D5B16"/>
  </w:style>
  <w:style w:type="paragraph" w:customStyle="1" w:styleId="Default">
    <w:name w:val="Default"/>
    <w:rsid w:val="006D5B16"/>
    <w:pPr>
      <w:autoSpaceDE w:val="0"/>
      <w:autoSpaceDN w:val="0"/>
      <w:adjustRightInd w:val="0"/>
      <w:spacing w:after="0" w:line="240" w:lineRule="auto"/>
    </w:pPr>
    <w:rPr>
      <w:rFonts w:ascii="Century Schoolbook" w:eastAsia="Times New Roman" w:hAnsi="Century Schoolbook" w:cs="Century Schoolbook"/>
      <w:color w:val="000000"/>
      <w:sz w:val="24"/>
      <w:szCs w:val="24"/>
    </w:rPr>
  </w:style>
  <w:style w:type="paragraph" w:customStyle="1" w:styleId="AbstractText">
    <w:name w:val="Abstract Text"/>
    <w:basedOn w:val="Normal"/>
    <w:link w:val="AbstractTextChar"/>
    <w:qFormat/>
    <w:rsid w:val="006D5B16"/>
    <w:pPr>
      <w:spacing w:after="0" w:line="360" w:lineRule="auto"/>
    </w:pPr>
    <w:rPr>
      <w:rFonts w:ascii="Times New Roman" w:eastAsia="Times New Roman" w:hAnsi="Times New Roman" w:cs="Times New Roman"/>
      <w:noProof w:val="0"/>
      <w:lang w:val="en-US"/>
    </w:rPr>
  </w:style>
  <w:style w:type="character" w:customStyle="1" w:styleId="AbstractTextChar">
    <w:name w:val="Abstract Text Char"/>
    <w:basedOn w:val="DefaultParagraphFont"/>
    <w:link w:val="AbstractText"/>
    <w:rsid w:val="006D5B16"/>
    <w:rPr>
      <w:rFonts w:ascii="Times New Roman" w:eastAsia="Times New Roman" w:hAnsi="Times New Roman" w:cs="Times New Roman"/>
    </w:rPr>
  </w:style>
  <w:style w:type="paragraph" w:customStyle="1" w:styleId="Bullets">
    <w:name w:val="Bullets"/>
    <w:basedOn w:val="ListParagraph"/>
    <w:link w:val="BulletsChar"/>
    <w:qFormat/>
    <w:rsid w:val="006D5B16"/>
    <w:pPr>
      <w:numPr>
        <w:numId w:val="4"/>
      </w:numPr>
      <w:tabs>
        <w:tab w:val="left" w:pos="567"/>
      </w:tabs>
    </w:pPr>
  </w:style>
  <w:style w:type="character" w:customStyle="1" w:styleId="BulletsChar">
    <w:name w:val="Bullets Char"/>
    <w:basedOn w:val="DefaultParagraphFont"/>
    <w:link w:val="Bullets"/>
    <w:rsid w:val="006D5B16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Legend">
    <w:name w:val="Table Legend"/>
    <w:basedOn w:val="Normal"/>
    <w:link w:val="TableLegendChar"/>
    <w:rsid w:val="006D5B16"/>
    <w:pPr>
      <w:spacing w:after="0" w:line="360" w:lineRule="auto"/>
    </w:pPr>
    <w:rPr>
      <w:rFonts w:ascii="Times New Roman" w:eastAsia="Times New Roman" w:hAnsi="Times New Roman" w:cs="Times New Roman"/>
      <w:noProof w:val="0"/>
      <w:sz w:val="18"/>
      <w:szCs w:val="24"/>
      <w:lang w:val="en-US"/>
    </w:rPr>
  </w:style>
  <w:style w:type="character" w:customStyle="1" w:styleId="TableLegendChar">
    <w:name w:val="Table Legend Char"/>
    <w:basedOn w:val="DefaultParagraphFont"/>
    <w:link w:val="TableLegend"/>
    <w:rsid w:val="006D5B16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legend0">
    <w:name w:val="Table legend"/>
    <w:basedOn w:val="TableLegend"/>
    <w:link w:val="TablelegendChar0"/>
    <w:qFormat/>
    <w:rsid w:val="006D5B16"/>
    <w:pPr>
      <w:tabs>
        <w:tab w:val="left" w:pos="567"/>
      </w:tabs>
    </w:pPr>
  </w:style>
  <w:style w:type="character" w:customStyle="1" w:styleId="TablelegendChar0">
    <w:name w:val="Table legend Char"/>
    <w:basedOn w:val="TableLegendChar"/>
    <w:link w:val="Tablelegend0"/>
    <w:rsid w:val="006D5B16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Text">
    <w:name w:val="Table Text"/>
    <w:basedOn w:val="BodyText"/>
    <w:link w:val="TableTextChar"/>
    <w:qFormat/>
    <w:rsid w:val="006D5B16"/>
    <w:pPr>
      <w:tabs>
        <w:tab w:val="left" w:pos="567"/>
      </w:tabs>
      <w:spacing w:line="340" w:lineRule="exact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TableTextChar">
    <w:name w:val="Table Text Char"/>
    <w:basedOn w:val="DefaultParagraphFont"/>
    <w:link w:val="TableText"/>
    <w:rsid w:val="006D5B16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D5B16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5B16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D5B16"/>
    <w:rPr>
      <w:vertAlign w:val="superscript"/>
    </w:rPr>
  </w:style>
  <w:style w:type="character" w:customStyle="1" w:styleId="normaltextrun">
    <w:name w:val="normaltextrun"/>
    <w:basedOn w:val="DefaultParagraphFont"/>
    <w:rsid w:val="006D5B16"/>
  </w:style>
  <w:style w:type="character" w:styleId="FollowedHyperlink">
    <w:name w:val="FollowedHyperlink"/>
    <w:basedOn w:val="DefaultParagraphFont"/>
    <w:uiPriority w:val="99"/>
    <w:semiHidden/>
    <w:unhideWhenUsed/>
    <w:rsid w:val="006D5B16"/>
    <w:rPr>
      <w:color w:val="954F72"/>
      <w:u w:val="single"/>
    </w:rPr>
  </w:style>
  <w:style w:type="paragraph" w:customStyle="1" w:styleId="msonormal0">
    <w:name w:val="msonormal"/>
    <w:basedOn w:val="Normal"/>
    <w:rsid w:val="006D5B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65">
    <w:name w:val="xl65"/>
    <w:basedOn w:val="Normal"/>
    <w:rsid w:val="006D5B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6">
    <w:name w:val="xl66"/>
    <w:basedOn w:val="Normal"/>
    <w:rsid w:val="006D5B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7">
    <w:name w:val="xl67"/>
    <w:basedOn w:val="Normal"/>
    <w:rsid w:val="006D5B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8">
    <w:name w:val="xl68"/>
    <w:basedOn w:val="Normal"/>
    <w:rsid w:val="006D5B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color w:val="FFFFFF"/>
      <w:sz w:val="24"/>
      <w:szCs w:val="24"/>
      <w:lang w:val="en-US"/>
    </w:rPr>
  </w:style>
  <w:style w:type="paragraph" w:customStyle="1" w:styleId="xl69">
    <w:name w:val="xl69"/>
    <w:basedOn w:val="Normal"/>
    <w:rsid w:val="006D5B16"/>
    <w:pPr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0">
    <w:name w:val="xl70"/>
    <w:basedOn w:val="Normal"/>
    <w:rsid w:val="006D5B16"/>
    <w:pPr>
      <w:pBdr>
        <w:top w:val="single" w:sz="4" w:space="0" w:color="auto"/>
        <w:left w:val="single" w:sz="4" w:space="23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1">
    <w:name w:val="xl71"/>
    <w:basedOn w:val="Normal"/>
    <w:rsid w:val="006D5B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2">
    <w:name w:val="xl72"/>
    <w:basedOn w:val="Normal"/>
    <w:rsid w:val="006D5B1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3">
    <w:name w:val="xl73"/>
    <w:basedOn w:val="Normal"/>
    <w:rsid w:val="006D5B16"/>
    <w:pPr>
      <w:pBdr>
        <w:top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4">
    <w:name w:val="xl74"/>
    <w:basedOn w:val="Normal"/>
    <w:rsid w:val="006D5B1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D5B16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5B16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D5B16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6D5B16"/>
    <w:p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85</Words>
  <Characters>3905</Characters>
  <Application>Microsoft Office Word</Application>
  <DocSecurity>0</DocSecurity>
  <Lines>32</Lines>
  <Paragraphs>9</Paragraphs>
  <ScaleCrop>false</ScaleCrop>
  <Company/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, Dr Kavitha</dc:creator>
  <cp:keywords/>
  <dc:description/>
  <cp:lastModifiedBy>Ganesha, Dr Kavitha</cp:lastModifiedBy>
  <cp:revision>1</cp:revision>
  <dcterms:created xsi:type="dcterms:W3CDTF">2022-01-17T12:31:00Z</dcterms:created>
  <dcterms:modified xsi:type="dcterms:W3CDTF">2022-01-17T12:32:00Z</dcterms:modified>
</cp:coreProperties>
</file>